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9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2086"/>
      </w:tblGrid>
      <w:tr w14:paraId="09FD7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4FB95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enus(Tumor Tissue) </w:t>
            </w:r>
          </w:p>
        </w:tc>
        <w:tc>
          <w:tcPr>
            <w:tcW w:w="20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8D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</w:tr>
      <w:tr w14:paraId="288E7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2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oplasm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B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445F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6B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8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9E1D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9C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_Caballeronia_Paraburkhold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0BE2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93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romobact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</w:tr>
      <w:tr w14:paraId="3DAAD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A7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_Assigne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</w:tr>
      <w:tr w14:paraId="5BAD1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45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C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</w:tr>
      <w:tr w14:paraId="39EA9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0D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</w:tr>
      <w:tr w14:paraId="3AA16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C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_Methylorubr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22412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9C7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ybacillus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445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</w:tr>
    </w:tbl>
    <w:p w14:paraId="3D32A86D">
      <w:pPr>
        <w:jc w:val="center"/>
        <w:rPr>
          <w:rFonts w:hint="default" w:ascii="Times New Roman" w:hAnsi="Times New Roman" w:cs="Times New Roman"/>
        </w:rPr>
      </w:pPr>
    </w:p>
    <w:tbl>
      <w:tblPr>
        <w:tblStyle w:val="3"/>
        <w:tblW w:w="69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2083"/>
      </w:tblGrid>
      <w:tr w14:paraId="7CC8E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5295B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enus(BALF) </w:t>
            </w:r>
          </w:p>
        </w:tc>
        <w:tc>
          <w:tcPr>
            <w:tcW w:w="20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B5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</w:tr>
      <w:tr w14:paraId="0DE10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E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</w:tr>
      <w:tr w14:paraId="11E8D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F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_Caballeronia_Paraburkholder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1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</w:tr>
      <w:tr w14:paraId="7D3B3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9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2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</w:t>
            </w:r>
          </w:p>
        </w:tc>
      </w:tr>
      <w:tr w14:paraId="6B8FB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A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E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</w:p>
        </w:tc>
      </w:tr>
      <w:tr w14:paraId="18244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F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A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</w:t>
            </w:r>
          </w:p>
        </w:tc>
      </w:tr>
      <w:tr w14:paraId="6E543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1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C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</w:t>
            </w:r>
          </w:p>
        </w:tc>
      </w:tr>
      <w:tr w14:paraId="71498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5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homicrobi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2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17E41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D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</w:tr>
      <w:tr w14:paraId="0E8A7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2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9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</w:tr>
      <w:tr w14:paraId="34841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A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romobact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F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</w:tr>
      <w:tr w14:paraId="78675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5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4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</w:t>
            </w:r>
          </w:p>
        </w:tc>
      </w:tr>
      <w:tr w14:paraId="12307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1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ybacill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</w:t>
            </w:r>
          </w:p>
        </w:tc>
      </w:tr>
      <w:tr w14:paraId="17E20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E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</w:tr>
      <w:tr w14:paraId="68033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D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cur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D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</w:tr>
      <w:tr w14:paraId="1ACF5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8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aligen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5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</w:tr>
      <w:tr w14:paraId="1A33C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5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 w14:paraId="28D91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60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101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</w:tr>
    </w:tbl>
    <w:p w14:paraId="522259D0">
      <w:pPr>
        <w:jc w:val="center"/>
        <w:rPr>
          <w:rFonts w:hint="default" w:ascii="Times New Roman" w:hAnsi="Times New Roman" w:cs="Times New Roman"/>
          <w:b/>
          <w:bCs/>
          <w:sz w:val="24"/>
        </w:rPr>
      </w:pPr>
    </w:p>
    <w:p w14:paraId="0F0472A3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 The prevalence of the top 20</w:t>
      </w:r>
      <w:r>
        <w:rPr>
          <w:rFonts w:hint="default" w:ascii="Times New Roman" w:hAnsi="Times New Roman" w:cs="Times New Roman"/>
          <w:sz w:val="24"/>
          <w:lang w:val="en-US" w:eastAsia="zh-CN"/>
        </w:rPr>
        <w:t>%</w:t>
      </w:r>
      <w:r>
        <w:rPr>
          <w:rFonts w:hint="default" w:ascii="Times New Roman" w:hAnsi="Times New Roman" w:cs="Times New Roman"/>
          <w:sz w:val="24"/>
        </w:rPr>
        <w:t xml:space="preserve"> most abundant genera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in tumor tissue and BALF samples</w:t>
      </w:r>
    </w:p>
    <w:p w14:paraId="3125EADF">
      <w:pPr>
        <w:rPr>
          <w:rFonts w:hint="default" w:ascii="Times New Roman" w:hAnsi="Times New Roman" w:cs="Times New Roman"/>
          <w:sz w:val="24"/>
        </w:rPr>
      </w:pPr>
    </w:p>
    <w:p w14:paraId="251D0B6B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747F26"/>
    <w:rsid w:val="14163CBB"/>
    <w:rsid w:val="20747F26"/>
    <w:rsid w:val="22535E26"/>
    <w:rsid w:val="4881605D"/>
    <w:rsid w:val="5DA6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627</Characters>
  <Lines>0</Lines>
  <Paragraphs>0</Paragraphs>
  <TotalTime>8</TotalTime>
  <ScaleCrop>false</ScaleCrop>
  <LinksUpToDate>false</LinksUpToDate>
  <CharactersWithSpaces>6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52:00Z</dcterms:created>
  <dc:creator>U.G.</dc:creator>
  <cp:lastModifiedBy>U.G.</cp:lastModifiedBy>
  <dcterms:modified xsi:type="dcterms:W3CDTF">2025-12-15T14:1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65147DB1F8948BB9ED397CBDC6F9452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